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239" w:rsidRPr="009E5AD7" w:rsidRDefault="007C4239" w:rsidP="007C423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9E5AD7">
        <w:rPr>
          <w:rFonts w:ascii="Times New Roman" w:hAnsi="Times New Roman"/>
          <w:b/>
          <w:sz w:val="24"/>
          <w:szCs w:val="24"/>
        </w:rPr>
        <w:t>Supporting</w:t>
      </w:r>
      <w:proofErr w:type="spellEnd"/>
      <w:r w:rsidRPr="009E5AD7">
        <w:rPr>
          <w:rFonts w:ascii="Times New Roman" w:hAnsi="Times New Roman"/>
          <w:b/>
          <w:sz w:val="24"/>
          <w:szCs w:val="24"/>
        </w:rPr>
        <w:t xml:space="preserve"> information</w:t>
      </w:r>
    </w:p>
    <w:p w:rsidR="007C4239" w:rsidRPr="009E5AD7" w:rsidRDefault="007C4239" w:rsidP="007C423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4239" w:rsidRPr="009E5AD7" w:rsidRDefault="007C4239" w:rsidP="007C423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E5AD7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9E5AD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9E5AD7">
        <w:rPr>
          <w:rFonts w:ascii="Times New Roman" w:hAnsi="Times New Roman"/>
          <w:sz w:val="24"/>
          <w:szCs w:val="24"/>
          <w:lang w:val="en-US"/>
        </w:rPr>
        <w:t>FA content (mg g</w:t>
      </w:r>
      <w:r w:rsidRPr="009E5AD7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9E5AD7">
        <w:rPr>
          <w:rFonts w:ascii="Times New Roman" w:hAnsi="Times New Roman"/>
          <w:sz w:val="24"/>
          <w:szCs w:val="24"/>
          <w:lang w:val="en-US"/>
        </w:rPr>
        <w:t xml:space="preserve">) of the capsule wall of </w:t>
      </w:r>
      <w:r w:rsidRPr="009E5AD7">
        <w:rPr>
          <w:rFonts w:ascii="Times New Roman" w:hAnsi="Times New Roman"/>
          <w:i/>
          <w:sz w:val="24"/>
          <w:szCs w:val="24"/>
          <w:lang w:val="en-US"/>
        </w:rPr>
        <w:t>Crepidula fornicata</w:t>
      </w:r>
      <w:r w:rsidRPr="009E5AD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9E5AD7">
        <w:rPr>
          <w:rFonts w:ascii="Times New Roman" w:hAnsi="Times New Roman"/>
          <w:sz w:val="24"/>
          <w:szCs w:val="24"/>
          <w:lang w:val="en-US"/>
        </w:rPr>
        <w:t xml:space="preserve"> Only FA representing 1% or more of the total FA content are indicated. Results were obtained from pooled capsule walls of a single female.</w:t>
      </w:r>
    </w:p>
    <w:p w:rsidR="007C4239" w:rsidRPr="009E5AD7" w:rsidRDefault="007C4239" w:rsidP="007C423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lledutableau"/>
        <w:tblW w:w="2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460"/>
      </w:tblGrid>
      <w:tr w:rsidR="007C4239" w:rsidRPr="000977CB" w:rsidTr="00D41E8E">
        <w:trPr>
          <w:trHeight w:val="300"/>
        </w:trPr>
        <w:tc>
          <w:tcPr>
            <w:tcW w:w="1200" w:type="dxa"/>
            <w:hideMark/>
          </w:tcPr>
          <w:p w:rsidR="007C4239" w:rsidRPr="00CA4261" w:rsidRDefault="007C4239" w:rsidP="00D41E8E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bookmarkStart w:id="0" w:name="_GoBack" w:colFirst="0" w:colLast="1"/>
            <w:r w:rsidRPr="00CA4261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A name</w:t>
            </w:r>
          </w:p>
        </w:tc>
        <w:tc>
          <w:tcPr>
            <w:tcW w:w="1460" w:type="dxa"/>
            <w:hideMark/>
          </w:tcPr>
          <w:p w:rsidR="007C4239" w:rsidRPr="00CA4261" w:rsidRDefault="007C4239" w:rsidP="00D41E8E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A4261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ass (mg g</w:t>
            </w:r>
            <w:r w:rsidRPr="00CA42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 w:rsidRPr="00CA4261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</w:tr>
      <w:bookmarkEnd w:id="0"/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2:0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10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4:0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26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6:0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126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6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07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6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50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7:0iso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06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7:0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74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8:0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A682D">
              <w:rPr>
                <w:rFonts w:ascii="Times New Roman" w:eastAsia="Times New Roman" w:hAnsi="Times New Roman"/>
                <w:color w:val="000000"/>
                <w:lang w:val="en-US"/>
              </w:rPr>
              <w:t>0.038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18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</w:tr>
      <w:tr w:rsidR="007C4239" w:rsidRPr="00B2448A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18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7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87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18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5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C4239" w:rsidRPr="00B2448A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18:2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18:4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3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7C4239" w:rsidRPr="00B2448A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20:1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20:4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7C4239" w:rsidRPr="00B2448A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20:5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3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30</w:t>
            </w:r>
          </w:p>
        </w:tc>
      </w:tr>
      <w:tr w:rsidR="007C4239" w:rsidRPr="008A682D" w:rsidTr="00D41E8E">
        <w:trPr>
          <w:trHeight w:val="300"/>
        </w:trPr>
        <w:tc>
          <w:tcPr>
            <w:tcW w:w="1200" w:type="dxa"/>
            <w:hideMark/>
          </w:tcPr>
          <w:p w:rsidR="007C4239" w:rsidRPr="008A682D" w:rsidRDefault="007C4239" w:rsidP="00D41E8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22:6</w:t>
            </w:r>
            <w:r w:rsidRPr="008A682D">
              <w:rPr>
                <w:rFonts w:ascii="Times New Roman" w:eastAsia="Times New Roman" w:hAnsi="Times New Roman"/>
                <w:b/>
                <w:bCs/>
                <w:color w:val="000000"/>
              </w:rPr>
              <w:t>ω</w:t>
            </w:r>
            <w:r w:rsidRPr="008A682D">
              <w:rPr>
                <w:rFonts w:ascii="Times New Roman" w:eastAsia="Times New Roman" w:hAnsi="Times New Roman"/>
                <w:bCs/>
                <w:color w:val="000000"/>
              </w:rPr>
              <w:t>3</w:t>
            </w:r>
          </w:p>
        </w:tc>
        <w:tc>
          <w:tcPr>
            <w:tcW w:w="1460" w:type="dxa"/>
            <w:hideMark/>
          </w:tcPr>
          <w:p w:rsidR="007C4239" w:rsidRPr="008A682D" w:rsidRDefault="007C4239" w:rsidP="00D41E8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82D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</w:tr>
    </w:tbl>
    <w:p w:rsidR="007C4239" w:rsidRPr="003445BF" w:rsidRDefault="007C4239" w:rsidP="007C4239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7C4239" w:rsidRPr="007C4239" w:rsidRDefault="007C4239">
      <w:pPr>
        <w:rPr>
          <w:rFonts w:ascii="Times New Roman" w:hAnsi="Times New Roman"/>
          <w:sz w:val="24"/>
          <w:szCs w:val="24"/>
        </w:rPr>
      </w:pPr>
    </w:p>
    <w:sectPr w:rsidR="007C4239" w:rsidRPr="007C4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239"/>
    <w:rsid w:val="007C4239"/>
    <w:rsid w:val="00B47320"/>
    <w:rsid w:val="00CA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3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42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3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42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tet</dc:creator>
  <cp:keywords/>
  <dc:description/>
  <cp:lastModifiedBy>comtet</cp:lastModifiedBy>
  <cp:revision>2</cp:revision>
  <dcterms:created xsi:type="dcterms:W3CDTF">2013-04-24T21:42:00Z</dcterms:created>
  <dcterms:modified xsi:type="dcterms:W3CDTF">2013-04-24T21:43:00Z</dcterms:modified>
</cp:coreProperties>
</file>